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color w:val="000000"/>
          <w:sz w:val="24"/>
          <w:szCs w:val="24"/>
        </w:rPr>
        <w:t>Supplement Table 1.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CYP family genes identified from the</w:t>
      </w:r>
      <w:r>
        <w:rPr>
          <w:rFonts w:ascii="Times New Roman" w:hAnsi="Times New Roman" w:eastAsia="Times New Roman" w:cs="Times New Roman"/>
          <w:i/>
          <w:iCs/>
          <w:color w:val="000000"/>
          <w:sz w:val="24"/>
          <w:szCs w:val="24"/>
        </w:rPr>
        <w:t xml:space="preserve"> Puccinia striiformis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f. sp.</w:t>
      </w:r>
      <w:r>
        <w:rPr>
          <w:rFonts w:ascii="Times New Roman" w:hAnsi="Times New Roman" w:eastAsia="Times New Roman" w:cs="Times New Roman"/>
          <w:i/>
          <w:iCs/>
          <w:color w:val="000000"/>
          <w:sz w:val="24"/>
          <w:szCs w:val="24"/>
        </w:rPr>
        <w:t xml:space="preserve"> tritici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CY32 proteome </w:t>
      </w:r>
    </w:p>
    <w:tbl>
      <w:tblPr>
        <w:tblStyle w:val="3"/>
        <w:tblW w:w="133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16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1161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 sequence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00561</w:t>
            </w:r>
          </w:p>
        </w:tc>
        <w:tc>
          <w:tcPr>
            <w:tcW w:w="11610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TSRNRAIGTTKRKDPAFHEDPGWPLTNLYRAQRVGQLPTVIKNRARSLEEMTMRGLKYGPGHAITVPGVRMIDVSKPEWLEYIQKTNFDNYVKGPLFRNCMYDVFGDGIFVSDGQMWKRARHATSTIFTLKTFKTIIVPSSNKSMDELSQVLTSIAGRNHPIDFCDLFFRFTLDSFVHMTFGKDLGLLGIGYEDKGSNPFSVAFDYAQDQVDFRFVMPIGWRLIERLNIRSMGKRMKVSCGVLDDYAYSLIDERMSNLTSDPKKEKQATIHTDLLGLFMNARDERGGDLGRTELRDTTLNLIIAEFAFSDTTAEVLSWSFFHLLMNEDLVLRIREEASGILGEEKRVTYENYKQFILAYAIVHETLRLHPSVPKDLKCVASDDQIPGGPRVEAGDMEGANFLYLYLWVVSHNQSDWQMGRDASIWGPDCGEFKPDRWIDDEKGSIKQFGPYKFHAFNAGPRICLGMNLAIYQAVKVIVETFMSFELEFAPGWLENVPKSESIEGITSRYPTPMYRTSLTLPMDNPMMISVKKKKLPLVD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00568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IANRSRFLEGITRIALKFGPGFSFTLPGKRMIDVSKPEWVEYIQKTNFNNYVKGPMIYPAMSDVWGSIIIAVDGPAWKRTRQAIVSIFAPKTFKTIIVPSMNQSMIGFAQVLTTAAEERLPIDICDLFLRFTLDSFVRMTFSKDLGICDARYLNHSSSISAAPEPSDSTSRFAEALDFSQSQVDFRLSIMIGWKLIEWLNIGSMGKRMKESCQVLDEFIYPLIDKRLADSSRKPDLDAKESSHPDLLSLFITTRDERGGGLGRTELKEAALTLIIAGRDTTAQSLSWAFFHLLMNKDLISKIREETIEVLAVVLEALRLHPGVPKNVKLAVNADKIPDGPTIEAGDIVRWSDWQMARDPSIWGDDCGEFKPQRWFDDTGALRQFGQFKFHAFNGGPRLCPGMNLAILEAVKVIVQVLRDFELEFAEGWLENVPKSELIEGVASRYRTPTYGSSISLPMENPMMISVRLRQL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00571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EGLTDELRSAAGEEHSIDVCDLFFRFTLNSVAQMTFGKDLDLLGAKYSAETDSPASSKLAHSVNEFVDAFDFAQEQSNFRLTLIVGWKLIESMNSSMGKRMKHSIRIIDNFVYFLLDERIASLSRPDRLKEAEHVPKDLLGLFMDARDERGGGLSRTELRDTAVGLIFGARDSTAQTMSWALFHLLMNKDLVTRVREEAAKVLGDQQGDRSKVTYANHKQFVVAHAIILETLRLHPSAPKVTCYSMSLEVLNAELLSICQRYQYSRLPQSAKIALADDKIPDGPTIHAGDVLRWSDWQIGRDVTVWGPDCGEFKPDRWFDETGRIKQFGQFKFHAFNGGPRLCLGMSLAKFEAIKIMVEVLQNFDLEFADGWLENVPKTEAIEGVPSRYPVPAYKSSVTFPMRHPMMVIVKPHA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00579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DVSKPEWVEYIQKKLVSSHQQFRLRLLFSHDRSLHPNHSPMVFFVANFNNYIKGPMIYSAMPDVWGRIIISADGPAWKRTRQAMVSIFTPKTFKVDDPESTLILYSKIHYYTHLISKIREETIEVLGDDGVDDQQSVTYENYKQFLWAQAVVLEALRLHPGVPKNVKLAVNADKIPGGPTIEAGDIVRWSDWQMARDPSIWGDDCGNSNHSGGSMIQTKGSTIFLTCNHYQNLPHILKTNPIFFTSHLFYGGPRHCPGMNLSILEAVKVIVQVLRDFELEFAEGWLENVPKSEFIEGVASQYGTPTYGSSISLPMENPMMISVRLRRR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01337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ILGQIPEIIMNFSRPLELGMARHLKFRPGWSVTMPGLRLIDISKPEWLEYVQKTNFHNYVKGPRFHSVMADVFGNGIFVTDGAQWKKSRHLLAPLFTIKTFKVCISPALRTNLDTLHESMQLASESRPVIDICDVLFKFSMNFLVYATLGKDMGQLDQLHLPSIQPSSPSADSKFVDAFEHAQKQLDLRFALLTSWKVVEKVNVSMGRKIASACQTLHDYASLLIDERLTSLGQGPQEYDETPTDLLGFFIKNRKEMGGDLDQAELKETFLNLIIAGRDSTAEALTWAFYHLLMNKDIVNKIREEASEVTGKDRSGQVTYENSKEFKWAHAVILEALRLHPSIPKNVRFALKADKIPGGPVIEAGDAVRWSDWAMARDPQVWGDDCLEFRPARWIDDNGNIKQFGHFKFHAFNGGPRVCLGMNFAILQCICMIVEVFHNFELELEPEWLAQVPKTPIVGHTSPNAYGTPKYKPSLTLPMAQSMMVTIK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03099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TELIPATMRLIHNEIVQNFRVIFSLFICLLSPVILSTITRRRRCLPLPPGPKSYPFMRYSFGPYQWRQMEEITKEYGPVSSVKLGNNKLLVIVGRVEPALALLEGRSSIYCDRPQLEMAGNIMSGGLRTLCLPYGDRWKRFRRVLHSQLDTKAATSYQSIQERASRQMILDIVERPKDFTEALTRYAASVIIKITYGKLTPIHHGDAEVVKVIKTLSRFTRATRIGAHSVDRFPWLRHIPGWVAQGRKWHQEELDLFSSQVDGVRSEMNIPGKRDSCFTSYMLERQKEFSLSDNEAAYLAGSLFGAGSDTTSAALAVVIFAAASHPSEVKKVQDELESVVGNGRMPTFD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YPELPWVSAFVSETFRWRPVSAAGFMHATVKDDVYEGHFIPAGSWVIGNHWSIHRDESVFPEPEKFDLTRWLTIDEESGKTVLRPDMRHFAYGFGRRRCAGVTIADRSMFINTANLLWSFDIKNKTDTFEDATNSRPKPFEVDFFPRVPDLRRAIGKWAPAEVYKLFSHRYLLVAVIVASFQMVLQLWLEGRSLAIHRQGVDLLIEILETRNQPLHVSEPSSHGATSAGRQSRRSLQYQVLASQSTLVFTSPSLVRRGEEKNGYPALSPPAIPSPKPSTPPNPNSPSPPNPPPSQPPASSTKPNLAPSEPKPSSELPKPYQSPVHSPPPPNPQPPASAPAGGRDTQKTR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LENVQQDPSALNILQEANLQQGGNAGSIQTTDMAAPGAAIFVLDGNLINLSAKCVTALKQPMKFISRSHRTDIARIVFHVWLWGLTIWSLLLESIPHLAAVVISQYISAAFVSLDLKKSINLKEDFASVVNNDCDGVDVLPEFWGVLLKLDIVAATFASAIALTFTFLAFKLYSILDWRTFKKLGASRMVRIAHTLSLIFAAILQLNAYFVTVFLALWLREVLTYQWGTNSKNLFKTMGFKVTLGFFLALSAPWLLVGNFSLKHENLIGIIAFLIFDVALLTFTIFLLSQGFYRQMADLSAILNFTGIMACILMFASLLVAVACLLVFDRGLLAKVNRDSKSSSDTFERP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SMTDDEIAFPNNDVTPYNHQSNGFIFTSYDKNDNGFSDFATTSRTRTRLRNFGPLETLDHGIISKPSDEKSWISHNAQITRSVSGYSEYSASSSGLSYATTTFTPGRREAILMAWMSSRPSGSHPDGLDELQAVRSHPDGLDELQAIGIASQRPGSDYSNWFEYSNQKMAAAFFESNRIEFEYSNRFDSKCYALGSYLCMY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03397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GAKGWPKGPSYDSGITKGGLGGDSVLTIKTLPEHATRRRIWTKAFTPKAIVEYLPSIEIRLDEMISVIDDHVKQKKNVDLCTQLGCFVYNTLTGTDLLKNQEEKQRILTQMVRVVRQVGIVRNMPWLTPLVKAWPSTQRKEQHEFREFTRSMFLRRRNQGLGTQLDVFHYLLGEDTETGTRLTETELAADSTLLVITGSDTTRTVLLAFFLYILKHPGCMEQLQAELMAAPDLSPPTLSRLPYLNACLQETMRLQPPSPANLQRMCPPGGAVICGRHIPEGTKVRFSNYAIQRDERYFDDPDSFRPQRWLKNAEKEKMSEGEGPERFNEKAFFSFLIGPGACVAKSLAWMEMRLVVATLLTSYDVAFAEGFDPVAFESSWTDAYLLLIEEPFERSGQGFTEYLMFNGFTTFNWLLRIEHVFPEAKRPTV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09715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TSRNRAIGTTKRKDPAFHEDPGWPLTNLYRAQRVGQLPTVIKNRARSLEEMTMRGLKYGPGHAITVPGVRMIDVSKPEWLEYIQKTNFDNYVKGPLFRNCMYDVFGDGIFVSDGQMWKRARHATSTIFTLKTFKTIIVPSSNKSMDELSQVLTSIAGRNHPIDFCDLFFRFTLDSFVHMTFGKDLGLLGIGYEDKGSNPFSVAFDYAQDQVDFRFVMPIGWRLIERLNIRSMGKRMKVSCGVLDDYAYSLIDERMSNLTSDPKKEKQATIHTDLLGLFMNARDERGGDLGRTELRDTTLNLIIAGRDTTAEVLSWSFFHLLMNEDLVLRIREEASGILGEEKRVTYENYKQFILAYAIVHETLRLHPSVPKDLKCVASDDQIPGGPRVEAGDMVRWSDWQMGRDASIWGPDCGEFKPDRWIDDEKGSIKQFGPYKFHAFNAGPRICLGMNLAIYQAVKVIVETFMSFELEFAPGWLENVPKSESIEGITSRYPTPMYRTSLTLPMDNPMMISVKKKKLPLVD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  <w:shd w:val="clear" w:color="auto" w:fill="auto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  <w:shd w:val="clear" w:color="auto" w:fill="auto"/>
              </w:rPr>
              <w:t>PST_09949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  <w:shd w:val="clear" w:color="auto" w:fill="auto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highlight w:val="none"/>
                <w:shd w:val="clear" w:color="auto" w:fill="auto"/>
              </w:rPr>
              <w:t>CYP5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  <w:shd w:val="clear" w:color="auto" w:fill="auto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  <w:shd w:val="clear" w:color="auto" w:fill="auto"/>
                <w:vertAlign w:val="superscript"/>
              </w:rPr>
              <w:t>a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</w:rPr>
              <w:t>MSSLLSPVFEFIGSFSLFVQFTIYLLLSIVSIVSINIFNQLIVPKNATTPPVVFHIFPIIGSAISYGIDPYAFLESCRKKYGNVFTFILINKKVTVALGLQGNALVLNGKLAQVNAEEAYTALTTPVFGTDVV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0"/>
                <w:szCs w:val="20"/>
                <w:highlight w:val="none"/>
              </w:rPr>
              <w:t>Y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</w:rPr>
              <w:t>DVPNAILMQQKKFIKSGLTTENFRKYVSTIVDETIGYIEDHIFQNPKTQQAVKDALKVASEITICTASATLQGPEVREGLNTSFADIYHDLDGGFTPLHFALPGLPLPSYRKRDLAQVAMRNFYLNIIKKRREDNREGQLGDMIDSLQGQTYKDGRPLTDKEIAHIMIALLMAGQHTSAATGSWLILHLASRPDLVKELRKEQIELFGKPGQTDENELDPLDLERVQSPLMIACIKEVLRLHPPIHSIMRKVKSPITVPRTLASLNEDTPYIIPSSHFVLAAPGTAQLDPSIWTAPDEFEPSRWLNQPSPFKTSTTTTSGEESTAQEEMVDYGFGMISSGANSPFLPFGAGRHRCIGEQFAYIQLSTIGATFIRNCDIELITDQFPKPDYTTMLVCPLKPRDIKFTRRNH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10075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LSSAALYSLLMGGFAYLAYLLFEYRDRAIGTTRRKDPLFRDVPGWPLIGQLVQSLTDMSQPLEASTIMALKLRPGLRITVPGVRIIDISKPEWLEYIQKTNFDNYIKGPMFRSLMLDLFGDGILVTDGAMWKRARMVTSRIFSANTFKTVIQPSVDQSVDGLLKVLQKTSDENGEVDFCNLFTRFTLDSFVKMTFGRALGLYADESSAEMESDAASHKKVSSPEDFADAFEFAQKQIDFRFTVMTGWELYEKLNSSVGGKMKRSCGTVHEYACALIDERLAKISSDDDFTNAETYANDFLGLMMAVHRQRGHSLNRLELRDAALDCQIRQESAELLGKYPAQQGRVTHENYKHFTCTYSALLETIRLHPPVPKNLKFAKAADVIPGGPTIEAGDCVTWSDWQMARDPEVWGPDCGEFKPERWIDETGKIQSFSNFKFHAFNGGPRQCLGMNMAIFVNIKAIVEMLQTFDLEFSEGWLENVPKCGEIEGITSSYPTPQYQPSLTLPMKHAMMISVKPRISQDPH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10079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NCQSISSIINFREPPTKLPTKLTDTYHDSYRHFFPATTVVIEQLAQLNERIHHSEKSLDGPCASKVILSSARPLTNTNEALHGLARDLPGSILDISRPWEADTIIGLKLRPGFSITLPGARVVEVSKPEWIEHIQKTNFENYVKGEMFQSLMADLFGKSILVTDGADWKRSRLVTSRVFHISVFKTVVEPRINPTMIEVLDVLQVSSDEGRAIDFSNLFNRFTLDLFVEMTYGKKLGLLGEESRIRNGDPAGSSYSEVFSDAFDFSQKYMDSRFHVAVIWQWIQSINFREKEQMKLSCHTIHGLAYTSIDEKMSKSAPEEDYISDEDESQEDFLGLIMGYHLQRGHALTRDELRDDSLSFVLAGRDATAQSLSWCFFHLLMNKDIVSRIRQEAADILGAESDNQASVTPENYRQFICTYASLLEAIRLHPGVPKNVKFAMADDKIPGGPTIEAGDCVTWSDWQLARDPEVWGPDCGQFVPDRWIDETGNIRHFGNFKFHSFNGGPRLCVGMNMAIYIAVKSIVDILINFDLEFAKGWLEKAPMSEEIPGIKTDYPTPQYRPSLTLPMKNPMMISATPRALYKNNKRQLKV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_10090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SDLSSHLKVLLLLLITVKFLTLLIKYRKRGVGTSKRQDVYDDLPGWPLLGLLPEVILNSRNLLEWAAQKTLVHGVGYSGSLFQEVMSDVFGNGIFVTDGAAWKTSRQTTARIFNTNNFNNIITPAVHKTLASFMDVLTFHCETQNPVEMDDLLHRFTLESFVKMTFSQDMGSLKAGLLLSEQTEQPFAESFDYVQKQLDLQFILTAIWIRLGRLVGNRPKMVAARRTLENYAYTLIDSRTANPNKDTEVYHDLLGLFMSFTDEKGLSMSRSELKDSALNLIIAGRDTTAQALSWTFFHLVRNPDVVEKMRIEIDKLTTSNDELVDYSNYKHFTYHLAVFYEALRLHPSVPKNAKFAVNHDKIPNGPLVQPGDFDWQMARDPSIWDQIAQNLNLRD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10499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QRSLTVSDILVLISIAILSWLGWFSRRYHDGKGKKIPQPAGLPIVGNLFQVRQPNPWIQMAKWTKEFGPIYRLKMGRSDLIVLGSPKIAVELLEQRSSKYSSRPRNIMTSEYVSKGLRLTFMPYNDLWRRQRKLLHLLTQPKAASAYQPIQSQESAQLCLDLLRFPNHHWNHFQRYAGSTVLQIAFNRRALSIRDPAITKMRECNSKMIETAVPGRYLIDSMPILRYLPQIISPWKRYGNQLFDQTLTLFSELYREVSEKLHLQPLDHSDSSPDACFVARIESLKESYQLSDDQAIFLAGAMFGAGSDTTADAIETFIFACAANPEKVANAQEELDRVIGRDRLPEFSDEDDLIYCGAMVRELLRWRTVIPGGLAHMTTEDDEYEGHFIPKGTTIVANHWSIHLDEKTYKDPEKFIPERFIDPQSGQLIGTKWSTYGHHAFGFGRRICPALHIANKSLFITFTRILWSFNIKIKESNLMSPEEFIKSIKFSTGFSSHPIDLNKSGSIEIIPRDPFSTLKTLVEAVENNGLDPIK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_11794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WRQAMCDMAFGGLFIESWNSACWGDDELQGPEDADYFNLHSSAYDFFALALTALAGTDLLKNQEEKQRILTQMVRVVRQVGIVRNMPWLTPLVKAWPSTQRKEQHEFREFTRSMFLRRRNQGLGTQLDVFHYLLGEDTETGTRLTETELAADSTLLVITGSDTTRTVLLAFFLYILKHPGCMEQLQAELMAAPDLSPPTLSRLPYLNACLQETMRLQPPSPANLQRMCPPGGAVICGRHIPEGTKVRFSNYAIQRDERYFDDPDSFRPQRWLKNAEKEKMSEGEGPERFNEKAFFSFLIGPGACVAKSLAWMEMRLVVATLLTSYDVAFAEGFDPVAFESSWTDAYLLLIEEPFEVTFTPKPGRL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14483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ISAIGTSKRKESNFPEIPGWPILGQIPEIIMNFSRPLELGMARHLKFRPGWSVTMPGLRLIDISKPEWLEYVQKTNFHNYVKGPRFHSVMADVFGNGIFVTDGAQWKKSRHLLAPLFTIKTFKVCISPALRTNLDTLHESMQLASESRPVIDICDVLFKFSMNFLVYATLGKDMGQLDQLHLPSIQPSSPSADSKFVDAFEHAQKQLDLRFALLTSWKVVEKVNVSMGRKIASACQTLHDYASLLIDERLTSLGQGPQEYDETPTDLLGFFIKNRKEMGGDLDQAELKETFLNLIIAGRDSTAEALTWAFYHLLMNKDIVNKIREEASEVTGKDRSGQVTYENSKEFKWAHAVILEALRLHPSIPKNVRFALKADKIPGGPVIEAGDAVRWSDWAMARDPQVWGDDCLEFRPARWIDDNGNIKQFGHFKFHAFNGGPRVCLGMNFAILQCICMIVEVFHNFELELEPEWLAQVPKTPIVGHTSPNAYGTPKYKPSLTLPMAQSMMVTIKP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14792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SDLSSHLKVLLLLLITVKFLTLLIKYRKRGVGTSKRQDVYDDLPGWPLLGLLPEVILNSRNLLEWAAQKTLVHGVGYSVTMPGMRLIEITRPDWIEHVQKTNFQNYVKGSLFQEVMSDVFGNGIFVTDGAAWKTSRQTTARIFNTNNFNNIITPAVHKTLASFMDVLSFHCETHNPVEMDDLLHRFTLESFVKMTFSQDMGSLKAGLLLSEQTEQPFAESFDYVQKQLDLQFILTAIWIRLGRLVGHRPKMVAARRTLENYAYTLIDSRTANPNKDTEVYHDLLGLFMSFTDEKGLSMSRSELKDSALNLIIAGRDTTAQALSWTFFHLVRNPDVVEKMRIEIDKLTTSNDELVDYSNYKHFTYHLAVFYEALRLHPSVPKNAKFAVNHDKIPNGPLVQPGDFDWQMARDPSIWGPDCTEFKPSRWIDESGNLRQFGQWKFHAFNGGPRICIGMHLATLEAIACLVQVVRTFDLEFEPGWFENVPKIRKISPDSTEQTPRYASSLTLPMANPLRIVVRKRNSQ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16901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TELIPATMRLIHNEIVQNFRVIFSLFICLLSPVILSTITRRRRCLPLPPGPKSYPFMRYSFGPYQWRQMEEITKEYGPVSSVKLGNNKLLVIVGRVEPALALLEGRSSIYCDRPQLEMAGNIMSGGLRTLCLPYGDRWKRFRRVLHSQLDTKAATSYQSIQERASRQMILDIVERPKDFTEALTRYAASVIIKITYGKLTPIHHGDAEVVKVIKTLSRFTRATRIGAHSVDRFPWLRHIPGWVAQGRKWHQEELDLFSSQVDGVRSEMNIPGKRDSCFTSYMLERQKEFSLSDNEAAYLAGSLFGAGSDTTSAALAVVIFAAASHPSEVKKVQDELESVVGNGRMPTFDDYPELPWVSAFVSETFRWRPVSAAGFMHATVKDDVYEGHFIPAGSWVIGNHWSIHRDESVFPEPEKFDLTRWLTIDEESGKTVLRPDMRHFAYGFGRRRCAGVTIADRSMFINTANLLWSFDIKNKTDTFEDATNSRPKPFEVDFFPRVPDLRRAIEEM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20448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SQLALLLSYLGPLVLSKFLVESFSIHPTFLDRLVVFCLSWPIAREIRLWLQQRELRARASSRGAVLAPLALSRLPFGLSVLLTRLRMIHSGSPGDVMDLFKTGVAHPANSDQHTKVFRSRVMGVETLWTLDHDDAKYLLSTGFGNFGKSPFFKAGFQRLLGDGVFASDQRGLWAWHRSLTRPHFVRERIADVVAMEEHSQRVATWLSTQTDLGKSVDIQDIFARYTLTVGTQHLFGRCVDSLNDLLHDRIQNGPNPADFAQNFVAAQHWAIINSLLPPLLISLGFRLKDKATEDVRQVVDTLIQDASLSLASDIKSNASDTDKVEGEIASENLLDHLLTSGCSKELVRHECLNILLAARDTTASLLSSCFYEIARDSPRKTEIWRKLKEEVERLGSGIDGLLTLDQVREMKYLRAVLNESLRLHPPVWANTRHAFEDDVLPSGVFVPAGTDCRFFIREFQRNPAVWGQDAEEFDPDRWIDSRKVLQIKDPLCFQPFSAGPRICLGQQFALTEASIMIIRIVEQFEGVDLDLSEGPVGAEAPAVVLTFRGGLKVRFK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23841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AIADCPPVAGYTPTPQNNSSGYQNDGANPSNVETNPRPDSTKFSCNLLVTHLSPVACDPVDDHSPRTSSPSSPWTQRISILWVFIRPIVSRPCTHHPSIVQHAFWPAHRHFESSHWRQMEQITEKYGPVSSVRLGNKLLVIVGRVEPALALLEGRSSIYCDRPQLEMAGNIMSGGLRTLCLPYGERWKRFRRVLHSQLDTKAAISYQPIQERASRQLILDIVERPKCFTEALTRYAASVIIKITYGKLTPIFHDDAEVLQVIKTLNRFTKAARIGSHAVDRFPWLRYVPGWVAQGRKWHSEELDLFSSQVDGVRREMNIPGKRDNCFTSYMLERQKEFSLSDNEAAYLAGSLFGAGSDTTAAALAVVIFAAACHPSEVKKVQDELESVVGNGRMPTFDDHLELPLVSAFVCETFRWRPVSAAGFMHAAVKDDVYEGHFIPAGSLVIGNHWSIHRDESVFPEPEKFDLTRWLMIDEESGKTVLRSDMRHFAYGFGRRKCAGVTIADRSMFINTANLLWSFDIKNKMGKDGNLIELDTMAFEDATNSRPKPFEVDFVPRVPDLRRAIEEMS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24116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KLLNVVILSMVILIQGTFVRADFKCLDKSKPVGYCTLDGAPVPVTPGKPYTMTKAPQSDDKKGFHCSGRVLESCCTKKFKPENPLSKVTYGSSCKTVGNFALDIDDTETMMMVISLILTILEYSIIISLAGISYYYILGYSWNKHQINHFPGPFLAKFSRLWLGYHTRFGKRYQIIHELHQKHGRFVRIAPNELSIADPDAIAVVLGHGTGTTKSKFYDAFVAIHRGLFNTRDRADHTRKRKIISSTFSQKSILEFEPYIADTLACFLRKMDQVAAEPNSVHDHKPQSDSKEDDDEGWRILDILPWFNYLAFDIIGDLAFGERFGMIERGADIAGVEKEGEVLYLPAIQILNERGEFSATQGSLPAGLRPYMKYIDPWFSRGAASVKNLTGIATNQVNLRLSQTGQSRKDLLARLQTGQDADGNPMGKDELIAEALTQLIAGSDTTSNSSCMILWWAIKHPNVYQKLMQELDENLGTEAGVVSYADSKDLKYLNACINETLRIHSTSSIGLPRILPRTVSFKGHILSKGLVCSVPTFTIHHDAEVWGDPFTFRPERWLEPNAKDREKAFEPFSCGPRSCIGRNLAMMELYMITATILKRYEFALPDPNLAELETREGFLRKPLNCWVKFKLRS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24224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ISTVHAMGSAELPFLSLHLLSHSFSGIFSTHPFDFGNLLLREHSTTNSWIQKNAVLVLRRWTEWLTGPHGFYIISFLISGLLIYDAFRPRPLNGIPTSGHYSWAIGDSGALYRHMKVTGTRTTFFTDQANRVGPLSQVMLGPAGSWFGKLTGLGSHIIVLADGQQLVEVCAKRSREFPDPGLTLDIYKGIIPNGQLALPTGHAFKHHRRAIAHSMSSSHLSQVTPKITNSVIELIQLWKKRSQILDESGETYFKAAQDLRLSTMDTISDIIFGKPFGVMSARLSHLETTNGTLSADSRPQFPTLARALNVIVREVAMCYVAPSKSLFWFYQRLFNWEWLRAKSTVFSYLKKEVEKERIALAEEQSFGGVDSKDPDNVDSVLSLLVKDEQQSKLRGEKPLSTDEITQELLVYWVAGHGTMACTLAWAVKLLSNNPEVQYRLRDELVNTLPSLNERSPTFSDLKVCSSDLSYLDATCFEILRYGKVLGEVSRTSRVDAVVMGHLIPKDTVVMMPHSRLGGSQDDDSEFRPERWIDCDGKFDAQLPGPLHVFGHGQRGCFGKNLAVLELKLYIAMLCMELFFDRVPDHVNSMDATELVANHPLTCVIRPIPWSKINNN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T_24379</w:t>
            </w:r>
          </w:p>
        </w:tc>
        <w:tc>
          <w:tcPr>
            <w:tcW w:w="11610" w:type="dxa"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SSLIGKWVLGSLAYLLYLLIKYRNRAIGTSKRDDPPMTDIPGWPLFAFFYLLIVSMECNILILASLLLLDARLGQLPRIIANRSRSLEDTTSTALKFGPGYSFTVPGLRIIDVSKPEWIEYLQKTNFNNYVKGPLLQPVMLDVLGHGIFVADGPAWKRARQATVSIFTHKTFKTIILPSVNRSMIGFAQVLTTAAEQGLTIDICDLFFRFTLDSFVRMTFSKDLGICDAGYLSHSGLSTALPQLTDPTTEFPKAFDLAQNQMDFRLTATPGWQLLEWLNIGSMGKRMKESCQILDEFVYSLIDQRLADLSRKPDLHDKESSHPDLLSLFITTRDERGGGLGRAELRDTALNLIIAGRDTTAQALSWAFFHLVMNKELICKIRDETIEVLGDDPVDDQLSVSYENYKQFVWTHAVVLEALRLHPSVPKNAKIALSDDKIPGGPTIEAGDMVRWSDWQMARDPSIWGDDCGDFKPQRWIDDTGSIKQFGQFKFHAFNGGPRLCPGMNLAILEAVKVIVQVLREFELEFAEGWLENVPKGEFIEGVTSQYRTPMYSASLTLPMDNPMMISVRLRQL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ind w:left="180"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  <w:i/>
          <w:iCs/>
        </w:rPr>
        <w:t xml:space="preserve"> CYP51</w:t>
      </w:r>
      <w:r>
        <w:rPr>
          <w:rFonts w:ascii="Times New Roman" w:hAnsi="Times New Roman" w:cs="Times New Roman"/>
        </w:rPr>
        <w:t xml:space="preserve"> gene was used in this study for developing KASP markers to characterization the nucleotides at the 401 position. The change from nucleotide A to T will change the amino acid at position 134 from tyrosine (</w:t>
      </w:r>
      <w:r>
        <w:rPr>
          <w:rFonts w:ascii="Times New Roman" w:hAnsi="Times New Roman" w:cs="Times New Roman"/>
          <w:b/>
        </w:rPr>
        <w:t>Y</w:t>
      </w:r>
      <w:r>
        <w:rPr>
          <w:rFonts w:ascii="Times New Roman" w:hAnsi="Times New Roman" w:cs="Times New Roman"/>
        </w:rPr>
        <w:t>, highlighted in bold), to phenylalanine (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</w:rPr>
        <w:t>).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454"/>
    <w:rsid w:val="001471BD"/>
    <w:rsid w:val="00317BBE"/>
    <w:rsid w:val="00403454"/>
    <w:rsid w:val="00883A62"/>
    <w:rsid w:val="00BD4728"/>
    <w:rsid w:val="02650391"/>
    <w:rsid w:val="19793B6D"/>
    <w:rsid w:val="26331E0A"/>
    <w:rsid w:val="407E2A5D"/>
    <w:rsid w:val="6FFE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1894</Words>
  <Characters>10802</Characters>
  <Lines>90</Lines>
  <Paragraphs>25</Paragraphs>
  <TotalTime>13</TotalTime>
  <ScaleCrop>false</ScaleCrop>
  <LinksUpToDate>false</LinksUpToDate>
  <CharactersWithSpaces>12671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6T15:55:00Z</dcterms:created>
  <dc:creator>Chen, Xianming</dc:creator>
  <cp:lastModifiedBy>typc</cp:lastModifiedBy>
  <dcterms:modified xsi:type="dcterms:W3CDTF">2019-06-07T01:21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